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79BB" w:rsidRDefault="00E479BB" w:rsidP="00E479BB">
      <w:pPr>
        <w:jc w:val="left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</w:t>
      </w:r>
      <w:r w:rsidR="00FF729D">
        <w:rPr>
          <w:rFonts w:ascii="Times New Roman" w:hAnsi="Times New Roman" w:cs="Times New Roman"/>
          <w:b/>
          <w:sz w:val="28"/>
          <w:szCs w:val="28"/>
          <w:lang w:val="en-US"/>
        </w:rPr>
        <w:t>information</w:t>
      </w:r>
    </w:p>
    <w:p w:rsidR="00E479BB" w:rsidRDefault="00E479BB" w:rsidP="00E479BB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:rsidR="00E479BB" w:rsidRDefault="00E479BB" w:rsidP="00E479BB">
      <w:pPr>
        <w:pStyle w:val="Paragraphedeliste"/>
        <w:rPr>
          <w:rFonts w:ascii="Times New Roman" w:hAnsi="Times New Roman" w:cs="Times New Roman"/>
          <w:b/>
          <w:sz w:val="28"/>
          <w:szCs w:val="28"/>
          <w:lang w:val="en-US"/>
        </w:rPr>
      </w:pPr>
    </w:p>
    <w:tbl>
      <w:tblPr>
        <w:tblStyle w:val="Grilledutableau"/>
        <w:tblW w:w="4494" w:type="pct"/>
        <w:tblInd w:w="0" w:type="dxa"/>
        <w:tblLook w:val="04A0" w:firstRow="1" w:lastRow="0" w:firstColumn="1" w:lastColumn="0" w:noHBand="0" w:noVBand="1"/>
      </w:tblPr>
      <w:tblGrid>
        <w:gridCol w:w="1281"/>
        <w:gridCol w:w="1237"/>
        <w:gridCol w:w="1581"/>
        <w:gridCol w:w="2125"/>
        <w:gridCol w:w="2124"/>
      </w:tblGrid>
      <w:tr w:rsidR="00DF578A" w:rsidRPr="00CB56A2" w:rsidTr="00DF578A">
        <w:trPr>
          <w:trHeight w:val="226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578A" w:rsidRDefault="00DF578A" w:rsidP="006E3D2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articipant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578A" w:rsidRDefault="00DF578A" w:rsidP="006E3D2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</w:rPr>
              <w:t>Gender</w:t>
            </w:r>
            <w:proofErr w:type="spellEnd"/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F578A" w:rsidRDefault="00DF578A" w:rsidP="006E3D2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 xml:space="preserve">Age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</w:rPr>
              <w:t>when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</w:rPr>
              <w:t>tested</w:t>
            </w:r>
            <w:proofErr w:type="spellEnd"/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F578A" w:rsidRDefault="00DF578A" w:rsidP="006E3D2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</w:rPr>
              <w:t>Year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</w:rPr>
              <w:t xml:space="preserve"> of TV acquisition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578A" w:rsidRPr="00CB56A2" w:rsidRDefault="00DF578A" w:rsidP="006E3D2D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B56A2">
              <w:rPr>
                <w:rFonts w:ascii="Times New Roman" w:hAnsi="Times New Roman" w:cs="Times New Roman"/>
                <w:b/>
                <w:color w:val="000000"/>
                <w:lang w:val="en-US"/>
              </w:rPr>
              <w:t>Hours of TV/day</w:t>
            </w:r>
          </w:p>
        </w:tc>
      </w:tr>
      <w:tr w:rsidR="00DF578A" w:rsidTr="00DF578A">
        <w:trPr>
          <w:trHeight w:val="226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578A" w:rsidRDefault="00DF578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9370B" w:rsidRDefault="0009370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F</w:t>
            </w:r>
            <w:r w:rsidR="00E238CE">
              <w:rPr>
                <w:rFonts w:ascii="Times New Roman" w:hAnsi="Times New Roman" w:cs="Times New Roman"/>
                <w:color w:val="000000"/>
              </w:rPr>
              <w:t>emale</w:t>
            </w:r>
            <w:proofErr w:type="spellEnd"/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F578A" w:rsidRDefault="00DF5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F578A" w:rsidRDefault="00DF578A" w:rsidP="00DF5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56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F578A" w:rsidRPr="00A430BC" w:rsidRDefault="00DF578A" w:rsidP="00A430B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430BC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</w:tr>
      <w:tr w:rsidR="00E238CE" w:rsidTr="00DF578A">
        <w:trPr>
          <w:trHeight w:val="239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8CE" w:rsidRDefault="00E238C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8CE" w:rsidRDefault="0009370B">
            <w:proofErr w:type="spellStart"/>
            <w:r w:rsidRPr="00FD2811">
              <w:rPr>
                <w:rFonts w:ascii="Times New Roman" w:hAnsi="Times New Roman" w:cs="Times New Roman"/>
                <w:color w:val="000000"/>
              </w:rPr>
              <w:t>F</w:t>
            </w:r>
            <w:r w:rsidR="00E238CE" w:rsidRPr="00FD2811">
              <w:rPr>
                <w:rFonts w:ascii="Times New Roman" w:hAnsi="Times New Roman" w:cs="Times New Roman"/>
                <w:color w:val="000000"/>
              </w:rPr>
              <w:t>emal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38CE" w:rsidRDefault="00E238C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238CE" w:rsidRDefault="00E238CE" w:rsidP="00DF5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60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38CE" w:rsidRPr="00A430BC" w:rsidRDefault="00E238CE" w:rsidP="00A430B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430B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E238CE" w:rsidTr="00DF578A">
        <w:trPr>
          <w:trHeight w:val="239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8CE" w:rsidRDefault="00E238C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8CE" w:rsidRDefault="0009370B">
            <w:proofErr w:type="spellStart"/>
            <w:r w:rsidRPr="00FD2811">
              <w:rPr>
                <w:rFonts w:ascii="Times New Roman" w:hAnsi="Times New Roman" w:cs="Times New Roman"/>
                <w:color w:val="000000"/>
              </w:rPr>
              <w:t>F</w:t>
            </w:r>
            <w:r w:rsidR="00E238CE" w:rsidRPr="00FD2811">
              <w:rPr>
                <w:rFonts w:ascii="Times New Roman" w:hAnsi="Times New Roman" w:cs="Times New Roman"/>
                <w:color w:val="000000"/>
              </w:rPr>
              <w:t>emal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38CE" w:rsidRDefault="00E238C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238CE" w:rsidRDefault="00E238CE" w:rsidP="00DF5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70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38CE" w:rsidRPr="00A430BC" w:rsidRDefault="00E238CE" w:rsidP="00A430B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430BC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E238CE" w:rsidTr="00DF578A">
        <w:trPr>
          <w:trHeight w:val="226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8CE" w:rsidRDefault="00E238C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8CE" w:rsidRDefault="0009370B">
            <w:proofErr w:type="spellStart"/>
            <w:r w:rsidRPr="00FD2811">
              <w:rPr>
                <w:rFonts w:ascii="Times New Roman" w:hAnsi="Times New Roman" w:cs="Times New Roman"/>
                <w:color w:val="000000"/>
              </w:rPr>
              <w:t>F</w:t>
            </w:r>
            <w:r w:rsidR="00E238CE" w:rsidRPr="00FD2811">
              <w:rPr>
                <w:rFonts w:ascii="Times New Roman" w:hAnsi="Times New Roman" w:cs="Times New Roman"/>
                <w:color w:val="000000"/>
              </w:rPr>
              <w:t>emal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38CE" w:rsidRDefault="00E238C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238CE" w:rsidRDefault="00E238CE" w:rsidP="00DF5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58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38CE" w:rsidRPr="00A430BC" w:rsidRDefault="00E238CE" w:rsidP="00A430B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430B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bookmarkStart w:id="0" w:name="_GoBack"/>
        <w:bookmarkEnd w:id="0"/>
      </w:tr>
      <w:tr w:rsidR="00E238CE" w:rsidTr="00DF578A">
        <w:trPr>
          <w:trHeight w:val="239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8CE" w:rsidRDefault="00E238C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8CE" w:rsidRDefault="0009370B">
            <w:proofErr w:type="spellStart"/>
            <w:r w:rsidRPr="00FD2811">
              <w:rPr>
                <w:rFonts w:ascii="Times New Roman" w:hAnsi="Times New Roman" w:cs="Times New Roman"/>
                <w:color w:val="000000"/>
              </w:rPr>
              <w:t>F</w:t>
            </w:r>
            <w:r w:rsidR="00E238CE" w:rsidRPr="00FD2811">
              <w:rPr>
                <w:rFonts w:ascii="Times New Roman" w:hAnsi="Times New Roman" w:cs="Times New Roman"/>
                <w:color w:val="000000"/>
              </w:rPr>
              <w:t>emal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38CE" w:rsidRDefault="00E238C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238CE" w:rsidRDefault="00E238CE" w:rsidP="00DF5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59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38CE" w:rsidRPr="00A430BC" w:rsidRDefault="00E238CE" w:rsidP="00A430B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430B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E238CE" w:rsidTr="00DF578A">
        <w:trPr>
          <w:trHeight w:val="226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8CE" w:rsidRDefault="00E238C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8CE" w:rsidRDefault="0009370B">
            <w:proofErr w:type="spellStart"/>
            <w:r w:rsidRPr="00FD2811">
              <w:rPr>
                <w:rFonts w:ascii="Times New Roman" w:hAnsi="Times New Roman" w:cs="Times New Roman"/>
                <w:color w:val="000000"/>
              </w:rPr>
              <w:t>F</w:t>
            </w:r>
            <w:r w:rsidR="00E238CE" w:rsidRPr="00FD2811">
              <w:rPr>
                <w:rFonts w:ascii="Times New Roman" w:hAnsi="Times New Roman" w:cs="Times New Roman"/>
                <w:color w:val="000000"/>
              </w:rPr>
              <w:t>emal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38CE" w:rsidRDefault="00E238C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238CE" w:rsidRDefault="00E238CE" w:rsidP="00DF5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63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38CE" w:rsidRPr="00A430BC" w:rsidRDefault="00E238CE" w:rsidP="00A430B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430BC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E238CE" w:rsidTr="00DF578A">
        <w:trPr>
          <w:trHeight w:val="239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8CE" w:rsidRDefault="00E238C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8CE" w:rsidRDefault="0009370B">
            <w:proofErr w:type="spellStart"/>
            <w:r w:rsidRPr="00FD2811">
              <w:rPr>
                <w:rFonts w:ascii="Times New Roman" w:hAnsi="Times New Roman" w:cs="Times New Roman"/>
                <w:color w:val="000000"/>
              </w:rPr>
              <w:t>F</w:t>
            </w:r>
            <w:r w:rsidR="00E238CE" w:rsidRPr="00FD2811">
              <w:rPr>
                <w:rFonts w:ascii="Times New Roman" w:hAnsi="Times New Roman" w:cs="Times New Roman"/>
                <w:color w:val="000000"/>
              </w:rPr>
              <w:t>emal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38CE" w:rsidRDefault="00E238C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238CE" w:rsidRDefault="00E238CE" w:rsidP="00DF5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58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38CE" w:rsidRPr="00A430BC" w:rsidRDefault="00E238CE" w:rsidP="00A430B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430BC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E238CE" w:rsidTr="00DF578A">
        <w:trPr>
          <w:trHeight w:val="226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8CE" w:rsidRDefault="00E238C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8CE" w:rsidRDefault="0009370B">
            <w:proofErr w:type="spellStart"/>
            <w:r w:rsidRPr="00FD2811">
              <w:rPr>
                <w:rFonts w:ascii="Times New Roman" w:hAnsi="Times New Roman" w:cs="Times New Roman"/>
                <w:color w:val="000000"/>
              </w:rPr>
              <w:t>F</w:t>
            </w:r>
            <w:r w:rsidR="00E238CE" w:rsidRPr="00FD2811">
              <w:rPr>
                <w:rFonts w:ascii="Times New Roman" w:hAnsi="Times New Roman" w:cs="Times New Roman"/>
                <w:color w:val="000000"/>
              </w:rPr>
              <w:t>emal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38CE" w:rsidRDefault="00E238C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238CE" w:rsidRDefault="00E238CE" w:rsidP="00DF5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67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38CE" w:rsidRPr="00A430BC" w:rsidRDefault="00E238CE" w:rsidP="00A430B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430B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E238CE" w:rsidTr="00DF578A">
        <w:trPr>
          <w:trHeight w:val="239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8CE" w:rsidRDefault="00E238C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8CE" w:rsidRDefault="0009370B">
            <w:proofErr w:type="spellStart"/>
            <w:r w:rsidRPr="00FD2811">
              <w:rPr>
                <w:rFonts w:ascii="Times New Roman" w:hAnsi="Times New Roman" w:cs="Times New Roman"/>
                <w:color w:val="000000"/>
              </w:rPr>
              <w:t>F</w:t>
            </w:r>
            <w:r w:rsidR="00E238CE" w:rsidRPr="00FD2811">
              <w:rPr>
                <w:rFonts w:ascii="Times New Roman" w:hAnsi="Times New Roman" w:cs="Times New Roman"/>
                <w:color w:val="000000"/>
              </w:rPr>
              <w:t>emal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38CE" w:rsidRDefault="00E238C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238CE" w:rsidRDefault="00E238CE" w:rsidP="00DF5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58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38CE" w:rsidRPr="00A430BC" w:rsidRDefault="00E238CE" w:rsidP="00A430B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430B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E238CE" w:rsidTr="00DF578A">
        <w:trPr>
          <w:trHeight w:val="239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8CE" w:rsidRDefault="00E238C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8CE" w:rsidRDefault="0009370B">
            <w:proofErr w:type="spellStart"/>
            <w:r w:rsidRPr="00FD2811">
              <w:rPr>
                <w:rFonts w:ascii="Times New Roman" w:hAnsi="Times New Roman" w:cs="Times New Roman"/>
                <w:color w:val="000000"/>
              </w:rPr>
              <w:t>F</w:t>
            </w:r>
            <w:r w:rsidR="00E238CE" w:rsidRPr="00FD2811">
              <w:rPr>
                <w:rFonts w:ascii="Times New Roman" w:hAnsi="Times New Roman" w:cs="Times New Roman"/>
                <w:color w:val="000000"/>
              </w:rPr>
              <w:t>emal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38CE" w:rsidRDefault="00E238C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238CE" w:rsidRDefault="00E238CE" w:rsidP="00DF5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63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38CE" w:rsidRPr="00A430BC" w:rsidRDefault="00E238CE" w:rsidP="00A430B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430BC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E238CE" w:rsidTr="00DF578A">
        <w:trPr>
          <w:trHeight w:val="226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8CE" w:rsidRDefault="00E238C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8CE" w:rsidRDefault="0009370B">
            <w:proofErr w:type="spellStart"/>
            <w:r w:rsidRPr="00FD2811">
              <w:rPr>
                <w:rFonts w:ascii="Times New Roman" w:hAnsi="Times New Roman" w:cs="Times New Roman"/>
                <w:color w:val="000000"/>
              </w:rPr>
              <w:t>F</w:t>
            </w:r>
            <w:r w:rsidR="00E238CE" w:rsidRPr="00FD2811">
              <w:rPr>
                <w:rFonts w:ascii="Times New Roman" w:hAnsi="Times New Roman" w:cs="Times New Roman"/>
                <w:color w:val="000000"/>
              </w:rPr>
              <w:t>emal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38CE" w:rsidRDefault="00E238C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238CE" w:rsidRDefault="00E238CE" w:rsidP="00DF5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62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38CE" w:rsidRPr="00A430BC" w:rsidRDefault="00E238CE" w:rsidP="00A430B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430B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F578A" w:rsidTr="00DF578A">
        <w:trPr>
          <w:trHeight w:val="239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578A" w:rsidRDefault="00DF578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F578A" w:rsidRDefault="0009370B" w:rsidP="00E238C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="00DF578A">
              <w:rPr>
                <w:rFonts w:ascii="Times New Roman" w:hAnsi="Times New Roman" w:cs="Times New Roman"/>
                <w:color w:val="000000"/>
              </w:rPr>
              <w:t>a</w:t>
            </w:r>
            <w:r w:rsidR="00E238CE">
              <w:rPr>
                <w:rFonts w:ascii="Times New Roman" w:hAnsi="Times New Roman" w:cs="Times New Roman"/>
                <w:color w:val="000000"/>
              </w:rPr>
              <w:t>l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F578A" w:rsidRDefault="00DF5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F578A" w:rsidRDefault="00DF578A" w:rsidP="00DF5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56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F578A" w:rsidRPr="00A430BC" w:rsidRDefault="00DF578A" w:rsidP="00A430B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430B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E238CE" w:rsidTr="00DF578A">
        <w:trPr>
          <w:trHeight w:val="226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8CE" w:rsidRDefault="00E238C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8CE" w:rsidRDefault="0009370B">
            <w:proofErr w:type="spellStart"/>
            <w:r w:rsidRPr="006A581A">
              <w:rPr>
                <w:rFonts w:ascii="Times New Roman" w:hAnsi="Times New Roman" w:cs="Times New Roman"/>
                <w:color w:val="000000"/>
              </w:rPr>
              <w:t>F</w:t>
            </w:r>
            <w:r w:rsidR="00E238CE" w:rsidRPr="006A581A">
              <w:rPr>
                <w:rFonts w:ascii="Times New Roman" w:hAnsi="Times New Roman" w:cs="Times New Roman"/>
                <w:color w:val="000000"/>
              </w:rPr>
              <w:t>emal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38CE" w:rsidRDefault="00E238C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238CE" w:rsidRDefault="00E238CE" w:rsidP="00DF5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65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38CE" w:rsidRPr="00A430BC" w:rsidRDefault="00E238CE" w:rsidP="00A430B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430BC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E238CE" w:rsidTr="00DF578A">
        <w:trPr>
          <w:trHeight w:val="239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8CE" w:rsidRDefault="00E238C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8CE" w:rsidRDefault="0009370B">
            <w:proofErr w:type="spellStart"/>
            <w:r w:rsidRPr="006A581A">
              <w:rPr>
                <w:rFonts w:ascii="Times New Roman" w:hAnsi="Times New Roman" w:cs="Times New Roman"/>
                <w:color w:val="000000"/>
              </w:rPr>
              <w:t>F</w:t>
            </w:r>
            <w:r w:rsidR="00E238CE" w:rsidRPr="006A581A">
              <w:rPr>
                <w:rFonts w:ascii="Times New Roman" w:hAnsi="Times New Roman" w:cs="Times New Roman"/>
                <w:color w:val="000000"/>
              </w:rPr>
              <w:t>emal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38CE" w:rsidRDefault="00E238C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238CE" w:rsidRDefault="00E238CE" w:rsidP="00DF5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63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38CE" w:rsidRPr="00A430BC" w:rsidRDefault="00E238CE" w:rsidP="00A430B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430B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E238CE" w:rsidTr="00DF578A">
        <w:trPr>
          <w:trHeight w:val="226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8CE" w:rsidRDefault="00E238C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8CE" w:rsidRDefault="0009370B">
            <w:proofErr w:type="spellStart"/>
            <w:r w:rsidRPr="006A581A">
              <w:rPr>
                <w:rFonts w:ascii="Times New Roman" w:hAnsi="Times New Roman" w:cs="Times New Roman"/>
                <w:color w:val="000000"/>
              </w:rPr>
              <w:t>F</w:t>
            </w:r>
            <w:r w:rsidR="00E238CE" w:rsidRPr="006A581A">
              <w:rPr>
                <w:rFonts w:ascii="Times New Roman" w:hAnsi="Times New Roman" w:cs="Times New Roman"/>
                <w:color w:val="000000"/>
              </w:rPr>
              <w:t>emal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38CE" w:rsidRDefault="00E238C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238CE" w:rsidRDefault="00E238CE" w:rsidP="00DF5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62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38CE" w:rsidRPr="00A430BC" w:rsidRDefault="00E238CE" w:rsidP="00A430B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430B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238CE" w:rsidTr="00DF578A">
        <w:trPr>
          <w:trHeight w:val="239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8CE" w:rsidRDefault="00E238C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8CE" w:rsidRDefault="0009370B">
            <w:proofErr w:type="spellStart"/>
            <w:r w:rsidRPr="006A581A">
              <w:rPr>
                <w:rFonts w:ascii="Times New Roman" w:hAnsi="Times New Roman" w:cs="Times New Roman"/>
                <w:color w:val="000000"/>
              </w:rPr>
              <w:t>F</w:t>
            </w:r>
            <w:r w:rsidR="00E238CE" w:rsidRPr="006A581A">
              <w:rPr>
                <w:rFonts w:ascii="Times New Roman" w:hAnsi="Times New Roman" w:cs="Times New Roman"/>
                <w:color w:val="000000"/>
              </w:rPr>
              <w:t>emal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38CE" w:rsidRDefault="00E238C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238CE" w:rsidRDefault="00E238CE" w:rsidP="00DF5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60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38CE" w:rsidRPr="00A430BC" w:rsidRDefault="00E238CE" w:rsidP="00A430B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430BC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E238CE" w:rsidTr="00DF578A">
        <w:trPr>
          <w:trHeight w:val="226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8CE" w:rsidRDefault="00E238C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8CE" w:rsidRDefault="0009370B">
            <w:proofErr w:type="spellStart"/>
            <w:r w:rsidRPr="006A581A">
              <w:rPr>
                <w:rFonts w:ascii="Times New Roman" w:hAnsi="Times New Roman" w:cs="Times New Roman"/>
                <w:color w:val="000000"/>
              </w:rPr>
              <w:t>F</w:t>
            </w:r>
            <w:r w:rsidR="00E238CE" w:rsidRPr="006A581A">
              <w:rPr>
                <w:rFonts w:ascii="Times New Roman" w:hAnsi="Times New Roman" w:cs="Times New Roman"/>
                <w:color w:val="000000"/>
              </w:rPr>
              <w:t>emal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38CE" w:rsidRDefault="00E238C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238CE" w:rsidRDefault="00E238CE" w:rsidP="00DF5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57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38CE" w:rsidRPr="00A430BC" w:rsidRDefault="00E238CE" w:rsidP="00A430B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430B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E238CE" w:rsidTr="00DF578A">
        <w:trPr>
          <w:trHeight w:val="239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8CE" w:rsidRDefault="00E238C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8CE" w:rsidRDefault="0009370B">
            <w:proofErr w:type="spellStart"/>
            <w:r w:rsidRPr="006A581A">
              <w:rPr>
                <w:rFonts w:ascii="Times New Roman" w:hAnsi="Times New Roman" w:cs="Times New Roman"/>
                <w:color w:val="000000"/>
              </w:rPr>
              <w:t>F</w:t>
            </w:r>
            <w:r w:rsidR="00E238CE" w:rsidRPr="006A581A">
              <w:rPr>
                <w:rFonts w:ascii="Times New Roman" w:hAnsi="Times New Roman" w:cs="Times New Roman"/>
                <w:color w:val="000000"/>
              </w:rPr>
              <w:t>emal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38CE" w:rsidRDefault="00E238C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238CE" w:rsidRDefault="00E238CE" w:rsidP="00DF5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63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38CE" w:rsidRPr="00A430BC" w:rsidRDefault="00E238CE" w:rsidP="00A430B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430B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E238CE" w:rsidTr="00DF578A">
        <w:trPr>
          <w:trHeight w:val="239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8CE" w:rsidRDefault="00E238C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8CE" w:rsidRDefault="0009370B">
            <w:proofErr w:type="spellStart"/>
            <w:r w:rsidRPr="006A581A">
              <w:rPr>
                <w:rFonts w:ascii="Times New Roman" w:hAnsi="Times New Roman" w:cs="Times New Roman"/>
                <w:color w:val="000000"/>
              </w:rPr>
              <w:t>F</w:t>
            </w:r>
            <w:r w:rsidR="00E238CE" w:rsidRPr="006A581A">
              <w:rPr>
                <w:rFonts w:ascii="Times New Roman" w:hAnsi="Times New Roman" w:cs="Times New Roman"/>
                <w:color w:val="000000"/>
              </w:rPr>
              <w:t>emal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38CE" w:rsidRDefault="00E238C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238CE" w:rsidRDefault="00E238CE" w:rsidP="00DF5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64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38CE" w:rsidRPr="00A430BC" w:rsidRDefault="00E238CE" w:rsidP="00A430B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430B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E238CE" w:rsidTr="00DF578A">
        <w:trPr>
          <w:trHeight w:val="226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8CE" w:rsidRDefault="00E238C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8CE" w:rsidRDefault="0009370B">
            <w:proofErr w:type="spellStart"/>
            <w:r w:rsidRPr="006A581A">
              <w:rPr>
                <w:rFonts w:ascii="Times New Roman" w:hAnsi="Times New Roman" w:cs="Times New Roman"/>
                <w:color w:val="000000"/>
              </w:rPr>
              <w:t>F</w:t>
            </w:r>
            <w:r w:rsidR="00E238CE" w:rsidRPr="006A581A">
              <w:rPr>
                <w:rFonts w:ascii="Times New Roman" w:hAnsi="Times New Roman" w:cs="Times New Roman"/>
                <w:color w:val="000000"/>
              </w:rPr>
              <w:t>emal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38CE" w:rsidRDefault="00E238C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238CE" w:rsidRDefault="00E238CE" w:rsidP="00DF5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70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38CE" w:rsidRPr="00A430BC" w:rsidRDefault="00E238CE" w:rsidP="00A430B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430BC">
              <w:rPr>
                <w:rFonts w:ascii="Times New Roman" w:hAnsi="Times New Roman" w:cs="Times New Roman"/>
                <w:color w:val="000000"/>
              </w:rPr>
              <w:t>5.25</w:t>
            </w:r>
          </w:p>
        </w:tc>
      </w:tr>
      <w:tr w:rsidR="00E238CE" w:rsidTr="00DF578A">
        <w:trPr>
          <w:trHeight w:val="239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8CE" w:rsidRDefault="00E238C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8CE" w:rsidRDefault="0009370B">
            <w:proofErr w:type="spellStart"/>
            <w:r w:rsidRPr="006A581A">
              <w:rPr>
                <w:rFonts w:ascii="Times New Roman" w:hAnsi="Times New Roman" w:cs="Times New Roman"/>
                <w:color w:val="000000"/>
              </w:rPr>
              <w:t>F</w:t>
            </w:r>
            <w:r w:rsidR="00E238CE" w:rsidRPr="006A581A">
              <w:rPr>
                <w:rFonts w:ascii="Times New Roman" w:hAnsi="Times New Roman" w:cs="Times New Roman"/>
                <w:color w:val="000000"/>
              </w:rPr>
              <w:t>emal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38CE" w:rsidRDefault="00E238C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238CE" w:rsidRDefault="00E238CE" w:rsidP="00DF5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65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38CE" w:rsidRPr="00A430BC" w:rsidRDefault="00E238CE" w:rsidP="00A430B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430BC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</w:tr>
      <w:tr w:rsidR="00DF578A" w:rsidTr="00DF578A">
        <w:trPr>
          <w:trHeight w:val="226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578A" w:rsidRDefault="00DF578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F578A" w:rsidRDefault="0009370B" w:rsidP="00FE4B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="00DF578A">
              <w:rPr>
                <w:rFonts w:ascii="Times New Roman" w:hAnsi="Times New Roman" w:cs="Times New Roman"/>
                <w:color w:val="000000"/>
              </w:rPr>
              <w:t>a</w:t>
            </w:r>
            <w:r w:rsidR="00FE4BBC">
              <w:rPr>
                <w:rFonts w:ascii="Times New Roman" w:hAnsi="Times New Roman" w:cs="Times New Roman"/>
                <w:color w:val="000000"/>
              </w:rPr>
              <w:t>le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F578A" w:rsidRDefault="00DF5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F578A" w:rsidRDefault="00DF578A" w:rsidP="00DF5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63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F578A" w:rsidRPr="00A430BC" w:rsidRDefault="00DF578A" w:rsidP="00A430B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430B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09370B" w:rsidTr="00DF578A">
        <w:trPr>
          <w:trHeight w:val="239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70B" w:rsidRDefault="000937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70B" w:rsidRDefault="0009370B">
            <w:proofErr w:type="spellStart"/>
            <w:r w:rsidRPr="00DB6BE8">
              <w:rPr>
                <w:rFonts w:ascii="Times New Roman" w:hAnsi="Times New Roman" w:cs="Times New Roman"/>
                <w:color w:val="000000"/>
              </w:rPr>
              <w:t>Female</w:t>
            </w:r>
            <w:proofErr w:type="spellEnd"/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9370B" w:rsidRDefault="0009370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370B" w:rsidRDefault="0009370B" w:rsidP="00DF5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68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9370B" w:rsidRPr="00A430BC" w:rsidRDefault="0009370B" w:rsidP="00A430B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430BC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09370B" w:rsidTr="00DF578A">
        <w:trPr>
          <w:trHeight w:val="226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70B" w:rsidRDefault="000937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70B" w:rsidRDefault="0009370B">
            <w:proofErr w:type="spellStart"/>
            <w:r w:rsidRPr="00DB6BE8">
              <w:rPr>
                <w:rFonts w:ascii="Times New Roman" w:hAnsi="Times New Roman" w:cs="Times New Roman"/>
                <w:color w:val="000000"/>
              </w:rPr>
              <w:t>Female</w:t>
            </w:r>
            <w:proofErr w:type="spellEnd"/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9370B" w:rsidRDefault="0009370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370B" w:rsidRDefault="0009370B" w:rsidP="00DF5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66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9370B" w:rsidRPr="00A430BC" w:rsidRDefault="0009370B" w:rsidP="00A430B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430B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F578A" w:rsidTr="00DF578A">
        <w:trPr>
          <w:trHeight w:val="239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578A" w:rsidRDefault="00DF578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F578A" w:rsidRDefault="0009370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ale 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F578A" w:rsidRDefault="00DF5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F578A" w:rsidRDefault="00DF578A" w:rsidP="00DF5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64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F578A" w:rsidRPr="00A430BC" w:rsidRDefault="00DF578A" w:rsidP="00A430B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430B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09370B" w:rsidTr="00DF578A">
        <w:trPr>
          <w:trHeight w:val="239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70B" w:rsidRDefault="000937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70B" w:rsidRDefault="0009370B">
            <w:proofErr w:type="spellStart"/>
            <w:r w:rsidRPr="00D97207">
              <w:rPr>
                <w:rFonts w:ascii="Times New Roman" w:hAnsi="Times New Roman" w:cs="Times New Roman"/>
                <w:color w:val="000000"/>
              </w:rPr>
              <w:t>Female</w:t>
            </w:r>
            <w:proofErr w:type="spellEnd"/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9370B" w:rsidRDefault="0009370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370B" w:rsidRDefault="0009370B" w:rsidP="00DF5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70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9370B" w:rsidRPr="00A430BC" w:rsidRDefault="0009370B" w:rsidP="00A430B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430B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09370B" w:rsidTr="00DF578A">
        <w:trPr>
          <w:trHeight w:val="226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70B" w:rsidRDefault="000937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70B" w:rsidRDefault="0009370B">
            <w:proofErr w:type="spellStart"/>
            <w:r w:rsidRPr="00D97207">
              <w:rPr>
                <w:rFonts w:ascii="Times New Roman" w:hAnsi="Times New Roman" w:cs="Times New Roman"/>
                <w:color w:val="000000"/>
              </w:rPr>
              <w:t>Female</w:t>
            </w:r>
            <w:proofErr w:type="spellEnd"/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9370B" w:rsidRDefault="0009370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370B" w:rsidRDefault="0009370B" w:rsidP="00DF5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66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9370B" w:rsidRPr="00A430BC" w:rsidRDefault="0009370B" w:rsidP="00A430B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430BC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</w:tr>
      <w:tr w:rsidR="0009370B" w:rsidTr="00DF578A">
        <w:trPr>
          <w:trHeight w:val="239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70B" w:rsidRDefault="000937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70B" w:rsidRDefault="0009370B">
            <w:proofErr w:type="spellStart"/>
            <w:r w:rsidRPr="00D97207">
              <w:rPr>
                <w:rFonts w:ascii="Times New Roman" w:hAnsi="Times New Roman" w:cs="Times New Roman"/>
                <w:color w:val="000000"/>
              </w:rPr>
              <w:t>Female</w:t>
            </w:r>
            <w:proofErr w:type="spellEnd"/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9370B" w:rsidRDefault="0009370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370B" w:rsidRDefault="0009370B" w:rsidP="00DF5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68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9370B" w:rsidRPr="00A430BC" w:rsidRDefault="0009370B" w:rsidP="00A430B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430BC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09370B" w:rsidTr="00DF578A">
        <w:trPr>
          <w:trHeight w:val="226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70B" w:rsidRDefault="000937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70B" w:rsidRDefault="0009370B">
            <w:proofErr w:type="spellStart"/>
            <w:r w:rsidRPr="00D97207">
              <w:rPr>
                <w:rFonts w:ascii="Times New Roman" w:hAnsi="Times New Roman" w:cs="Times New Roman"/>
                <w:color w:val="000000"/>
              </w:rPr>
              <w:t>Female</w:t>
            </w:r>
            <w:proofErr w:type="spellEnd"/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9370B" w:rsidRDefault="0009370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370B" w:rsidRDefault="0009370B" w:rsidP="00DF5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65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9370B" w:rsidRPr="00A430BC" w:rsidRDefault="0009370B" w:rsidP="00A430B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430BC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09370B" w:rsidTr="00DF578A">
        <w:trPr>
          <w:trHeight w:val="239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70B" w:rsidRDefault="000937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70B" w:rsidRDefault="0009370B">
            <w:proofErr w:type="spellStart"/>
            <w:r w:rsidRPr="00D97207">
              <w:rPr>
                <w:rFonts w:ascii="Times New Roman" w:hAnsi="Times New Roman" w:cs="Times New Roman"/>
                <w:color w:val="000000"/>
              </w:rPr>
              <w:t>Female</w:t>
            </w:r>
            <w:proofErr w:type="spellEnd"/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9370B" w:rsidRDefault="0009370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370B" w:rsidRDefault="0009370B" w:rsidP="00DF5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64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9370B" w:rsidRPr="00A430BC" w:rsidRDefault="0009370B" w:rsidP="00A430B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430BC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09370B" w:rsidTr="00DF578A">
        <w:trPr>
          <w:trHeight w:val="226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70B" w:rsidRDefault="000937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70B" w:rsidRDefault="0009370B">
            <w:proofErr w:type="spellStart"/>
            <w:r w:rsidRPr="00D97207">
              <w:rPr>
                <w:rFonts w:ascii="Times New Roman" w:hAnsi="Times New Roman" w:cs="Times New Roman"/>
                <w:color w:val="000000"/>
              </w:rPr>
              <w:t>Female</w:t>
            </w:r>
            <w:proofErr w:type="spellEnd"/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9370B" w:rsidRDefault="0009370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370B" w:rsidRDefault="0009370B" w:rsidP="00DF5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67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9370B" w:rsidRPr="00A430BC" w:rsidRDefault="0009370B" w:rsidP="00A430B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430B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09370B" w:rsidTr="00DF578A">
        <w:trPr>
          <w:trHeight w:val="239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70B" w:rsidRDefault="000937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70B" w:rsidRDefault="0009370B">
            <w:proofErr w:type="spellStart"/>
            <w:r w:rsidRPr="00D97207">
              <w:rPr>
                <w:rFonts w:ascii="Times New Roman" w:hAnsi="Times New Roman" w:cs="Times New Roman"/>
                <w:color w:val="000000"/>
              </w:rPr>
              <w:t>Female</w:t>
            </w:r>
            <w:proofErr w:type="spellEnd"/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9370B" w:rsidRDefault="0009370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370B" w:rsidRDefault="0009370B" w:rsidP="00DF5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65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9370B" w:rsidRPr="00A430BC" w:rsidRDefault="0009370B" w:rsidP="00A430B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430B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09370B" w:rsidTr="00DF578A">
        <w:trPr>
          <w:trHeight w:val="239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70B" w:rsidRDefault="000937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70B" w:rsidRDefault="0009370B">
            <w:proofErr w:type="spellStart"/>
            <w:r w:rsidRPr="00D97207">
              <w:rPr>
                <w:rFonts w:ascii="Times New Roman" w:hAnsi="Times New Roman" w:cs="Times New Roman"/>
                <w:color w:val="000000"/>
              </w:rPr>
              <w:t>Female</w:t>
            </w:r>
            <w:proofErr w:type="spellEnd"/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9370B" w:rsidRDefault="0009370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370B" w:rsidRDefault="0009370B" w:rsidP="00DF5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67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9370B" w:rsidRPr="00A430BC" w:rsidRDefault="0009370B" w:rsidP="00A430B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430BC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</w:tr>
      <w:tr w:rsidR="0009370B" w:rsidTr="00DF578A">
        <w:trPr>
          <w:trHeight w:val="226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70B" w:rsidRDefault="000937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370B" w:rsidRDefault="0009370B">
            <w:proofErr w:type="spellStart"/>
            <w:r w:rsidRPr="00D97207">
              <w:rPr>
                <w:rFonts w:ascii="Times New Roman" w:hAnsi="Times New Roman" w:cs="Times New Roman"/>
                <w:color w:val="000000"/>
              </w:rPr>
              <w:t>Female</w:t>
            </w:r>
            <w:proofErr w:type="spellEnd"/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9370B" w:rsidRDefault="0009370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370B" w:rsidRDefault="0009370B" w:rsidP="00DF5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70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9370B" w:rsidRPr="00A430BC" w:rsidRDefault="0009370B" w:rsidP="00A430B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430BC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</w:tbl>
    <w:p w:rsidR="00AD663D" w:rsidRPr="006C3DBD" w:rsidRDefault="00AD663D" w:rsidP="006C3DBD">
      <w:pPr>
        <w:tabs>
          <w:tab w:val="left" w:pos="7350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B765D" w:rsidRDefault="007B765D" w:rsidP="00172425">
      <w:pPr>
        <w:tabs>
          <w:tab w:val="left" w:pos="3960"/>
        </w:tabs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1</w:t>
      </w:r>
      <w:r>
        <w:rPr>
          <w:rFonts w:ascii="Times New Roman" w:hAnsi="Times New Roman" w:cs="Times New Roman"/>
          <w:lang w:val="en-US"/>
        </w:rPr>
        <w:t>: Older participants’ detailed information: gender, age, year of TV acquisition and daily number of hours of watching TV at the time of the recall.</w:t>
      </w:r>
    </w:p>
    <w:p w:rsidR="00AD663D" w:rsidRDefault="00AD663D">
      <w:pPr>
        <w:rPr>
          <w:lang w:val="en-US"/>
        </w:rPr>
      </w:pPr>
    </w:p>
    <w:p w:rsidR="00A437D6" w:rsidRPr="00A437D6" w:rsidRDefault="00A437D6">
      <w:pPr>
        <w:rPr>
          <w:rFonts w:ascii="Times New Roman" w:hAnsi="Times New Roman" w:cs="Times New Roman"/>
          <w:lang w:val="en-US"/>
        </w:rPr>
      </w:pPr>
    </w:p>
    <w:sectPr w:rsidR="00A437D6" w:rsidRPr="00A437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79BB"/>
    <w:rsid w:val="00016BF7"/>
    <w:rsid w:val="0009370B"/>
    <w:rsid w:val="00172425"/>
    <w:rsid w:val="00254C6F"/>
    <w:rsid w:val="00280D5D"/>
    <w:rsid w:val="002C76AD"/>
    <w:rsid w:val="0036455B"/>
    <w:rsid w:val="003B406A"/>
    <w:rsid w:val="006C3DBD"/>
    <w:rsid w:val="006D1693"/>
    <w:rsid w:val="006E3D2D"/>
    <w:rsid w:val="007B765D"/>
    <w:rsid w:val="0081321C"/>
    <w:rsid w:val="008E26BA"/>
    <w:rsid w:val="009215C1"/>
    <w:rsid w:val="00A430BC"/>
    <w:rsid w:val="00A437D6"/>
    <w:rsid w:val="00AD663D"/>
    <w:rsid w:val="00BD1201"/>
    <w:rsid w:val="00C54A15"/>
    <w:rsid w:val="00CA56C1"/>
    <w:rsid w:val="00CB56A2"/>
    <w:rsid w:val="00D31FD3"/>
    <w:rsid w:val="00D67349"/>
    <w:rsid w:val="00DE4763"/>
    <w:rsid w:val="00DF578A"/>
    <w:rsid w:val="00E238CE"/>
    <w:rsid w:val="00E479BB"/>
    <w:rsid w:val="00FE4BBC"/>
    <w:rsid w:val="00FF7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9BB"/>
    <w:pPr>
      <w:spacing w:after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479BB"/>
    <w:pPr>
      <w:ind w:left="720"/>
      <w:contextualSpacing/>
    </w:pPr>
  </w:style>
  <w:style w:type="table" w:styleId="Grilledutableau">
    <w:name w:val="Table Grid"/>
    <w:basedOn w:val="TableauNormal"/>
    <w:uiPriority w:val="59"/>
    <w:rsid w:val="00E479BB"/>
    <w:pPr>
      <w:spacing w:after="0" w:line="240" w:lineRule="auto"/>
      <w:jc w:val="both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1321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321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9BB"/>
    <w:pPr>
      <w:spacing w:after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479BB"/>
    <w:pPr>
      <w:ind w:left="720"/>
      <w:contextualSpacing/>
    </w:pPr>
  </w:style>
  <w:style w:type="table" w:styleId="Grilledutableau">
    <w:name w:val="Table Grid"/>
    <w:basedOn w:val="TableauNormal"/>
    <w:uiPriority w:val="59"/>
    <w:rsid w:val="00E479BB"/>
    <w:pPr>
      <w:spacing w:after="0" w:line="240" w:lineRule="auto"/>
      <w:jc w:val="both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1321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321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474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31ABE6AE-6EA9-4008-ADE3-CE4F49AA91A5}"/>
</file>

<file path=customXml/itemProps2.xml><?xml version="1.0" encoding="utf-8"?>
<ds:datastoreItem xmlns:ds="http://schemas.openxmlformats.org/officeDocument/2006/customXml" ds:itemID="{DD1ABB2D-B501-4297-B72A-5EC53AC483C6}"/>
</file>

<file path=customXml/itemProps3.xml><?xml version="1.0" encoding="utf-8"?>
<ds:datastoreItem xmlns:ds="http://schemas.openxmlformats.org/officeDocument/2006/customXml" ds:itemID="{B12619A5-A441-47EA-9318-5E475F9EB74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53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elle Larzabal</dc:creator>
  <cp:lastModifiedBy>Christelle Larzabal</cp:lastModifiedBy>
  <cp:revision>28</cp:revision>
  <dcterms:created xsi:type="dcterms:W3CDTF">2016-06-22T08:53:00Z</dcterms:created>
  <dcterms:modified xsi:type="dcterms:W3CDTF">2017-02-03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